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C60" w:rsidRPr="005130CA" w:rsidRDefault="00741C60" w:rsidP="00741C60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5130CA">
        <w:rPr>
          <w:rFonts w:ascii="Times New Roman" w:eastAsia="Times New Roman" w:hAnsi="Times New Roman" w:cs="Times New Roman"/>
        </w:rPr>
        <w:t xml:space="preserve">Supplementary Table 1: Socio-demographic characteristics of 214 participants </w:t>
      </w:r>
      <w:r w:rsidRPr="005130CA">
        <w:rPr>
          <w:rFonts w:ascii="Times New Roman" w:hAnsi="Times New Roman" w:cs="Times New Roman"/>
        </w:rPr>
        <w:t xml:space="preserve">with and without good </w:t>
      </w:r>
      <w:proofErr w:type="spellStart"/>
      <w:r w:rsidRPr="005130CA">
        <w:rPr>
          <w:rFonts w:ascii="Times New Roman" w:hAnsi="Times New Roman" w:cs="Times New Roman"/>
        </w:rPr>
        <w:t>spirometry</w:t>
      </w:r>
      <w:proofErr w:type="spellEnd"/>
      <w:r w:rsidRPr="005130CA">
        <w:rPr>
          <w:rFonts w:ascii="Times New Roman" w:eastAsia="Times New Roman" w:hAnsi="Times New Roman" w:cs="Times New Roman"/>
          <w:b/>
        </w:rPr>
        <w:t xml:space="preserve">  </w:t>
      </w:r>
    </w:p>
    <w:tbl>
      <w:tblPr>
        <w:tblStyle w:val="TableGrid"/>
        <w:tblpPr w:leftFromText="180" w:rightFromText="180" w:vertAnchor="text" w:horzAnchor="margin" w:tblpY="466"/>
        <w:tblW w:w="10008" w:type="dxa"/>
        <w:tblLayout w:type="fixed"/>
        <w:tblLook w:val="04A0" w:firstRow="1" w:lastRow="0" w:firstColumn="1" w:lastColumn="0" w:noHBand="0" w:noVBand="1"/>
      </w:tblPr>
      <w:tblGrid>
        <w:gridCol w:w="2358"/>
        <w:gridCol w:w="270"/>
        <w:gridCol w:w="1440"/>
        <w:gridCol w:w="1610"/>
        <w:gridCol w:w="550"/>
        <w:gridCol w:w="360"/>
        <w:gridCol w:w="2340"/>
        <w:gridCol w:w="900"/>
        <w:gridCol w:w="90"/>
        <w:gridCol w:w="90"/>
      </w:tblGrid>
      <w:tr w:rsidR="00741C60" w:rsidRPr="001A4B51" w:rsidTr="00196BA5">
        <w:trPr>
          <w:gridAfter w:val="2"/>
          <w:wAfter w:w="180" w:type="dxa"/>
          <w:trHeight w:val="107"/>
        </w:trPr>
        <w:tc>
          <w:tcPr>
            <w:tcW w:w="2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1A4B51">
              <w:rPr>
                <w:rFonts w:ascii="Times New Roman" w:eastAsia="Times New Roman" w:hAnsi="Times New Roman" w:cs="Times New Roman"/>
                <w:b/>
              </w:rPr>
              <w:t>Characterist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1A4B51">
              <w:rPr>
                <w:rFonts w:ascii="Times New Roman" w:eastAsia="Times New Roman" w:hAnsi="Times New Roman" w:cs="Times New Roman"/>
                <w:b/>
              </w:rPr>
              <w:t>All participants</w:t>
            </w:r>
          </w:p>
          <w:p w:rsidR="00741C60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1A4B51">
              <w:rPr>
                <w:rFonts w:ascii="Times New Roman" w:eastAsia="Times New Roman" w:hAnsi="Times New Roman" w:cs="Times New Roman"/>
                <w:b/>
              </w:rPr>
              <w:t>=214</w:t>
            </w:r>
          </w:p>
          <w:p w:rsidR="00741C60" w:rsidRPr="00ED620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ED6204">
              <w:rPr>
                <w:rFonts w:ascii="Times New Roman" w:eastAsia="Times New Roman" w:hAnsi="Times New Roman" w:cs="Times New Roman"/>
                <w:b/>
              </w:rPr>
              <w:t>n</w:t>
            </w:r>
            <w:proofErr w:type="gramEnd"/>
            <w:r w:rsidRPr="00ED6204">
              <w:rPr>
                <w:rFonts w:ascii="Times New Roman" w:eastAsia="Times New Roman" w:hAnsi="Times New Roman" w:cs="Times New Roman"/>
                <w:b/>
              </w:rPr>
              <w:t xml:space="preserve"> (%)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A4B51">
              <w:rPr>
                <w:rFonts w:ascii="Times New Roman" w:hAnsi="Times New Roman" w:cs="Times New Roman"/>
                <w:b/>
              </w:rPr>
              <w:t xml:space="preserve">Participants with good quality </w:t>
            </w:r>
            <w:proofErr w:type="spellStart"/>
            <w:r w:rsidRPr="001A4B51">
              <w:rPr>
                <w:rFonts w:ascii="Times New Roman" w:hAnsi="Times New Roman" w:cs="Times New Roman"/>
                <w:b/>
              </w:rPr>
              <w:t>spirometry</w:t>
            </w:r>
            <w:proofErr w:type="spellEnd"/>
          </w:p>
          <w:p w:rsidR="00741C60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1A4B51">
              <w:rPr>
                <w:rFonts w:ascii="Times New Roman" w:eastAsia="Times New Roman" w:hAnsi="Times New Roman" w:cs="Times New Roman"/>
                <w:b/>
              </w:rPr>
              <w:t>=173</w:t>
            </w:r>
          </w:p>
          <w:p w:rsidR="00741C60" w:rsidRPr="00ED620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ED6204">
              <w:rPr>
                <w:rFonts w:ascii="Times New Roman" w:eastAsia="Times New Roman" w:hAnsi="Times New Roman" w:cs="Times New Roman"/>
                <w:b/>
              </w:rPr>
              <w:t>n</w:t>
            </w:r>
            <w:proofErr w:type="gramEnd"/>
            <w:r w:rsidRPr="00ED6204">
              <w:rPr>
                <w:rFonts w:ascii="Times New Roman" w:eastAsia="Times New Roman" w:hAnsi="Times New Roman" w:cs="Times New Roman"/>
                <w:b/>
              </w:rPr>
              <w:t xml:space="preserve"> (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A4B51">
              <w:rPr>
                <w:rFonts w:ascii="Times New Roman" w:hAnsi="Times New Roman" w:cs="Times New Roman"/>
                <w:b/>
              </w:rPr>
              <w:t xml:space="preserve">Participants with </w:t>
            </w:r>
            <w:r>
              <w:rPr>
                <w:rFonts w:ascii="Times New Roman" w:hAnsi="Times New Roman" w:cs="Times New Roman"/>
                <w:b/>
              </w:rPr>
              <w:t>poor</w:t>
            </w:r>
            <w:r w:rsidRPr="001A4B51">
              <w:rPr>
                <w:rFonts w:ascii="Times New Roman" w:hAnsi="Times New Roman" w:cs="Times New Roman"/>
                <w:b/>
              </w:rPr>
              <w:t xml:space="preserve"> quality </w:t>
            </w:r>
            <w:proofErr w:type="spellStart"/>
            <w:r w:rsidRPr="001A4B51">
              <w:rPr>
                <w:rFonts w:ascii="Times New Roman" w:hAnsi="Times New Roman" w:cs="Times New Roman"/>
                <w:b/>
              </w:rPr>
              <w:t>spirometry</w:t>
            </w:r>
            <w:proofErr w:type="spellEnd"/>
          </w:p>
          <w:p w:rsidR="00741C60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 w:rsidRPr="001A4B51">
              <w:rPr>
                <w:rFonts w:ascii="Times New Roman" w:eastAsia="Times New Roman" w:hAnsi="Times New Roman" w:cs="Times New Roman"/>
                <w:b/>
              </w:rPr>
              <w:t>=41</w:t>
            </w:r>
          </w:p>
          <w:p w:rsidR="00741C60" w:rsidRPr="00ED620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proofErr w:type="gramStart"/>
            <w:r w:rsidRPr="00ED6204">
              <w:rPr>
                <w:rFonts w:ascii="Times New Roman" w:eastAsia="Times New Roman" w:hAnsi="Times New Roman" w:cs="Times New Roman"/>
                <w:b/>
              </w:rPr>
              <w:t>n</w:t>
            </w:r>
            <w:proofErr w:type="gramEnd"/>
            <w:r w:rsidRPr="00ED6204">
              <w:rPr>
                <w:rFonts w:ascii="Times New Roman" w:eastAsia="Times New Roman" w:hAnsi="Times New Roman" w:cs="Times New Roman"/>
                <w:b/>
              </w:rPr>
              <w:t xml:space="preserve">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741C60" w:rsidRPr="001A4B51" w:rsidTr="00196BA5">
        <w:trPr>
          <w:gridAfter w:val="2"/>
          <w:wAfter w:w="180" w:type="dxa"/>
          <w:trHeight w:val="107"/>
        </w:trPr>
        <w:tc>
          <w:tcPr>
            <w:tcW w:w="2628" w:type="dxa"/>
            <w:gridSpan w:val="2"/>
            <w:tcBorders>
              <w:left w:val="nil"/>
              <w:bottom w:val="nil"/>
              <w:right w:val="nil"/>
            </w:tcBorders>
          </w:tcPr>
          <w:p w:rsidR="00741C60" w:rsidRPr="00EF37ED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F37ED">
              <w:rPr>
                <w:rFonts w:ascii="Times New Roman" w:hAnsi="Times New Roman" w:cs="Times New Roman"/>
              </w:rPr>
              <w:t xml:space="preserve">Median age (IQR) in years 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hAnsi="Times New Roman" w:cs="Times New Roman"/>
              </w:rPr>
              <w:t>29 (60)</w:t>
            </w:r>
          </w:p>
        </w:tc>
        <w:tc>
          <w:tcPr>
            <w:tcW w:w="2520" w:type="dxa"/>
            <w:gridSpan w:val="3"/>
            <w:tcBorders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29 (60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29.0 (39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41C60" w:rsidRPr="001A4B51" w:rsidTr="00196BA5">
        <w:trPr>
          <w:gridAfter w:val="2"/>
          <w:wAfter w:w="180" w:type="dxa"/>
          <w:trHeight w:val="334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EF37ED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EF37ED">
              <w:rPr>
                <w:rFonts w:ascii="Times New Roman" w:eastAsia="Times New Roman" w:hAnsi="Times New Roman" w:cs="Times New Roman"/>
                <w:i/>
              </w:rPr>
              <w:t>Age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7345C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Pr="00092870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7345C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F73F0B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41C60" w:rsidRPr="001A4B51" w:rsidTr="00196BA5">
        <w:trPr>
          <w:gridAfter w:val="2"/>
          <w:wAfter w:w="180" w:type="dxa"/>
          <w:trHeight w:val="107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EE5DEE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6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69 (32.2)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55 (31.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4 (34.1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41C60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:rsidR="00741C60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:rsidR="00741C60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:rsidR="00741C60" w:rsidRPr="0063776D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strike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0.59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</w:tr>
      <w:tr w:rsidR="00741C60" w:rsidRPr="001A4B51" w:rsidTr="00196BA5">
        <w:trPr>
          <w:gridAfter w:val="2"/>
          <w:wAfter w:w="180" w:type="dxa"/>
          <w:trHeight w:val="107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EE5DEE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26-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85 (39.7)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71 (41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4 (34.1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41C60" w:rsidRPr="0056797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strike/>
              </w:rPr>
            </w:pPr>
          </w:p>
        </w:tc>
      </w:tr>
      <w:tr w:rsidR="00741C60" w:rsidRPr="001A4B51" w:rsidTr="00196BA5">
        <w:trPr>
          <w:gridAfter w:val="2"/>
          <w:wAfter w:w="180" w:type="dxa"/>
          <w:trHeight w:val="107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EE5DEE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36-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36 (16.8)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26 (15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0 (24.4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41C60" w:rsidRPr="00092870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41C60" w:rsidRPr="001A4B51" w:rsidTr="00196BA5">
        <w:trPr>
          <w:gridAfter w:val="2"/>
          <w:wAfter w:w="180" w:type="dxa"/>
          <w:trHeight w:val="107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EE5DEE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46-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8 (8.4)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5 (8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3 (7.3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41C60" w:rsidRPr="0056797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strike/>
              </w:rPr>
            </w:pPr>
          </w:p>
        </w:tc>
      </w:tr>
      <w:tr w:rsidR="00741C60" w:rsidRPr="001A4B51" w:rsidTr="00196BA5">
        <w:trPr>
          <w:gridAfter w:val="2"/>
          <w:wAfter w:w="180" w:type="dxa"/>
          <w:trHeight w:val="107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EE5DEE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56-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3 (1.4)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3 (1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41C60" w:rsidRPr="0056797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strike/>
              </w:rPr>
            </w:pPr>
          </w:p>
        </w:tc>
      </w:tr>
      <w:tr w:rsidR="00741C60" w:rsidRPr="001A4B51" w:rsidTr="00196BA5">
        <w:trPr>
          <w:gridAfter w:val="2"/>
          <w:wAfter w:w="180" w:type="dxa"/>
          <w:trHeight w:val="107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1A54D8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1A54D8">
              <w:rPr>
                <w:rFonts w:ascii="Times New Roman" w:eastAsia="Times New Roman" w:hAnsi="Times New Roman" w:cs="Times New Roman"/>
              </w:rPr>
              <w:t>&gt;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54D8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54D8">
              <w:rPr>
                <w:rFonts w:ascii="Times New Roman" w:eastAsia="Times New Roman" w:hAnsi="Times New Roman" w:cs="Times New Roman"/>
              </w:rPr>
              <w:t>3 (1.4)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Pr="001A54D8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54D8">
              <w:rPr>
                <w:rFonts w:ascii="Times New Roman" w:eastAsia="Times New Roman" w:hAnsi="Times New Roman" w:cs="Times New Roman"/>
              </w:rPr>
              <w:t>3 (1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54D8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54D8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41C60" w:rsidRPr="00EE5DEE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strike/>
              </w:rPr>
            </w:pPr>
          </w:p>
        </w:tc>
      </w:tr>
      <w:tr w:rsidR="00741C60" w:rsidRPr="001A4B51" w:rsidTr="00196BA5">
        <w:trPr>
          <w:trHeight w:val="107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EF37ED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EF37ED">
              <w:rPr>
                <w:rFonts w:ascii="Times New Roman" w:eastAsia="Times New Roman" w:hAnsi="Times New Roman" w:cs="Times New Roman"/>
              </w:rPr>
              <w:t>Height (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 xml:space="preserve">1.73 </w:t>
            </w:r>
            <w:r w:rsidRPr="001A4B51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1A4B5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 xml:space="preserve">1.73 </w:t>
            </w:r>
            <w:r w:rsidRPr="001A4B51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1A4B51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 xml:space="preserve">1.74 </w:t>
            </w:r>
            <w:r w:rsidRPr="001A4B51">
              <w:rPr>
                <w:rFonts w:ascii="Times New Roman" w:eastAsia="Times New Roman" w:hAnsi="Times New Roman" w:cs="Times New Roman"/>
              </w:rPr>
              <w:sym w:font="Symbol" w:char="F0B1"/>
            </w:r>
            <w:r w:rsidRPr="001A4B51">
              <w:rPr>
                <w:rFonts w:ascii="Times New Roman" w:eastAsia="Times New Roman" w:hAnsi="Times New Roman" w:cs="Times New Roman"/>
              </w:rPr>
              <w:t xml:space="preserve"> 0.0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Pr="0063776D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0.379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¥</w:t>
            </w:r>
          </w:p>
        </w:tc>
      </w:tr>
      <w:tr w:rsidR="00741C60" w:rsidRPr="001A4B51" w:rsidTr="00196BA5">
        <w:trPr>
          <w:gridAfter w:val="1"/>
          <w:wAfter w:w="90" w:type="dxa"/>
          <w:trHeight w:val="107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EF37ED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F37ED">
              <w:rPr>
                <w:rFonts w:ascii="Times New Roman" w:eastAsia="Times New Roman" w:hAnsi="Times New Roman" w:cs="Times New Roman"/>
              </w:rPr>
              <w:t>Mean ±SD BMI in kg/m</w:t>
            </w:r>
            <w:r w:rsidRPr="00EF37ED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 xml:space="preserve">23.4 </w:t>
            </w:r>
            <w:r w:rsidRPr="001A4B51">
              <w:rPr>
                <w:rFonts w:ascii="Times New Roman" w:eastAsia="Times New Roman" w:hAnsi="Times New Roman" w:cs="Times New Roman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</w:rPr>
              <w:t xml:space="preserve"> 3.3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 xml:space="preserve">23.3 </w:t>
            </w:r>
            <w:r w:rsidRPr="001A4B51">
              <w:rPr>
                <w:rFonts w:ascii="Times New Roman" w:eastAsia="Times New Roman" w:hAnsi="Times New Roman" w:cs="Times New Roman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</w:rPr>
              <w:t xml:space="preserve"> 3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 xml:space="preserve">24.1 </w:t>
            </w:r>
            <w:r w:rsidRPr="001A4B51">
              <w:rPr>
                <w:rFonts w:ascii="Times New Roman" w:eastAsia="Times New Roman" w:hAnsi="Times New Roman" w:cs="Times New Roman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</w:rPr>
              <w:t xml:space="preserve"> 4.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63776D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0.14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¥</w:t>
            </w:r>
          </w:p>
        </w:tc>
      </w:tr>
      <w:tr w:rsidR="00741C60" w:rsidRPr="001A4B51" w:rsidTr="00196BA5">
        <w:trPr>
          <w:gridAfter w:val="2"/>
          <w:wAfter w:w="180" w:type="dxa"/>
          <w:trHeight w:val="379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EF37ED" w:rsidRDefault="00741C60" w:rsidP="00196BA5">
            <w:pPr>
              <w:spacing w:after="200"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EF37ED">
              <w:rPr>
                <w:rFonts w:ascii="Times New Roman" w:eastAsia="Times New Roman" w:hAnsi="Times New Roman" w:cs="Times New Roman"/>
                <w:i/>
              </w:rPr>
              <w:t>BMI Category (kg/m</w:t>
            </w:r>
            <w:r w:rsidRPr="00EF37ED">
              <w:rPr>
                <w:rFonts w:ascii="Times New Roman" w:eastAsia="Times New Roman" w:hAnsi="Times New Roman" w:cs="Times New Roman"/>
                <w:i/>
                <w:vertAlign w:val="superscript"/>
              </w:rPr>
              <w:t>2</w:t>
            </w:r>
            <w:r w:rsidRPr="00EF37ED">
              <w:rPr>
                <w:rFonts w:ascii="Times New Roman" w:eastAsia="Times New Roman" w:hAnsi="Times New Roman" w:cs="Times New Roman"/>
                <w:i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C60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41C60" w:rsidRPr="001A4B51" w:rsidTr="00196BA5">
        <w:trPr>
          <w:gridAfter w:val="2"/>
          <w:wAfter w:w="180" w:type="dxa"/>
          <w:trHeight w:val="530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strike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Underweight (&lt;1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4 (1.9)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Pr="00A22BC6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1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2 (4.9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41C60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:rsidR="00741C60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B2294">
              <w:rPr>
                <w:rFonts w:ascii="Times New Roman" w:eastAsia="Times New Roman" w:hAnsi="Times New Roman" w:cs="Times New Roman"/>
              </w:rPr>
              <w:t>0.007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  <w:r w:rsidRPr="00EB2294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41C60" w:rsidRPr="001A4B51" w:rsidTr="00196BA5">
        <w:trPr>
          <w:gridAfter w:val="2"/>
          <w:wAfter w:w="180" w:type="dxa"/>
          <w:trHeight w:val="426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Normal (</w:t>
            </w:r>
            <w:r w:rsidRPr="001A4B51">
              <w:rPr>
                <w:rFonts w:ascii="Times New Roman" w:eastAsia="Times New Roman" w:hAnsi="Times New Roman" w:cs="Times New Roman"/>
              </w:rPr>
              <w:sym w:font="Symbol" w:char="F0B3"/>
            </w:r>
            <w:r>
              <w:rPr>
                <w:rFonts w:ascii="Times New Roman" w:eastAsia="Times New Roman" w:hAnsi="Times New Roman" w:cs="Times New Roman"/>
              </w:rPr>
              <w:t xml:space="preserve">18.5 - </w:t>
            </w:r>
            <w:r w:rsidRPr="001A4B51">
              <w:rPr>
                <w:rFonts w:ascii="Times New Roman" w:eastAsia="Times New Roman" w:hAnsi="Times New Roman" w:cs="Times New Roman"/>
              </w:rPr>
              <w:t>&lt;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48 (69.2)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24 (71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24 (58.5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strike/>
              </w:rPr>
            </w:pPr>
          </w:p>
        </w:tc>
      </w:tr>
      <w:tr w:rsidR="00741C60" w:rsidRPr="001A4B51" w:rsidTr="00196BA5">
        <w:trPr>
          <w:gridAfter w:val="2"/>
          <w:wAfter w:w="180" w:type="dxa"/>
          <w:trHeight w:val="426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strike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Overweight (25-29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51 (23.8)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42 (24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9 (22.0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strike/>
              </w:rPr>
            </w:pPr>
          </w:p>
        </w:tc>
      </w:tr>
      <w:tr w:rsidR="00741C60" w:rsidRPr="001A4B51" w:rsidTr="00196BA5">
        <w:trPr>
          <w:gridAfter w:val="2"/>
          <w:wAfter w:w="180" w:type="dxa"/>
          <w:trHeight w:val="426"/>
        </w:trPr>
        <w:tc>
          <w:tcPr>
            <w:tcW w:w="26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strike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Obesity</w:t>
            </w:r>
            <w:r>
              <w:rPr>
                <w:rFonts w:ascii="Times New Roman" w:eastAsia="Times New Roman" w:hAnsi="Times New Roman" w:cs="Times New Roman"/>
              </w:rPr>
              <w:t>( ≥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5.1)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2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14.6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41C60" w:rsidRPr="00EB2294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strike/>
              </w:rPr>
            </w:pPr>
          </w:p>
        </w:tc>
      </w:tr>
      <w:tr w:rsidR="00741C60" w:rsidRPr="001A4B51" w:rsidTr="00196BA5">
        <w:trPr>
          <w:gridAfter w:val="2"/>
          <w:wAfter w:w="180" w:type="dxa"/>
          <w:trHeight w:val="350"/>
        </w:trPr>
        <w:tc>
          <w:tcPr>
            <w:tcW w:w="982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41C60" w:rsidRPr="00EF37ED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EF37ED">
              <w:rPr>
                <w:rFonts w:ascii="Times New Roman" w:eastAsia="Times New Roman" w:hAnsi="Times New Roman" w:cs="Times New Roman"/>
                <w:i/>
              </w:rPr>
              <w:t>Smoking status</w:t>
            </w:r>
          </w:p>
        </w:tc>
      </w:tr>
      <w:tr w:rsidR="00741C60" w:rsidRPr="001A4B51" w:rsidTr="00196BA5">
        <w:trPr>
          <w:gridAfter w:val="2"/>
          <w:wAfter w:w="180" w:type="dxa"/>
          <w:trHeight w:val="323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D30FDC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rrent  smok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D30FDC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37 (64.0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D30FDC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15 (66.5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D30FDC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22 (53.6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41C60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  <w:p w:rsidR="00741C60" w:rsidRPr="009B0DB6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0.15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</w:tr>
      <w:tr w:rsidR="00741C60" w:rsidRPr="001A4B51" w:rsidTr="00196BA5">
        <w:trPr>
          <w:gridAfter w:val="2"/>
          <w:wAfter w:w="180" w:type="dxa"/>
          <w:trHeight w:val="341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D30FDC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mer  smok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D30FDC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21 (9.8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D30FDC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4 (8.1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7 (17.1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741C60" w:rsidRPr="001A4B51" w:rsidTr="00196BA5">
        <w:trPr>
          <w:gridAfter w:val="2"/>
          <w:wAfter w:w="180" w:type="dxa"/>
          <w:trHeight w:val="323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None  smok</w:t>
            </w:r>
            <w:r>
              <w:rPr>
                <w:rFonts w:ascii="Times New Roman" w:eastAsia="Times New Roman" w:hAnsi="Times New Roman" w:cs="Times New Roman"/>
              </w:rPr>
              <w:t>e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56 (26.2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44 (25.4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D30FDC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2 (29.3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741C60" w:rsidRPr="001A4B51" w:rsidTr="00196BA5">
        <w:trPr>
          <w:gridAfter w:val="2"/>
          <w:wAfter w:w="180" w:type="dxa"/>
          <w:trHeight w:val="15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EF37ED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EF37ED">
              <w:rPr>
                <w:rFonts w:ascii="Times New Roman" w:eastAsia="Times New Roman" w:hAnsi="Times New Roman" w:cs="Times New Roman"/>
                <w:i/>
              </w:rPr>
              <w:t xml:space="preserve">Respiratory symptoms </w:t>
            </w:r>
          </w:p>
          <w:p w:rsidR="00741C60" w:rsidRPr="00EF37ED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EF37ED">
              <w:rPr>
                <w:rFonts w:ascii="Times New Roman" w:eastAsia="Times New Roman" w:hAnsi="Times New Roman" w:cs="Times New Roman"/>
              </w:rPr>
              <w:t xml:space="preserve">       Yes</w:t>
            </w:r>
          </w:p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EF37ED">
              <w:rPr>
                <w:rFonts w:ascii="Times New Roman" w:eastAsia="Times New Roman" w:hAnsi="Times New Roman" w:cs="Times New Roman"/>
              </w:rPr>
              <w:t xml:space="preserve">       No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53 (71.5)</w:t>
            </w:r>
          </w:p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61 (28.5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25 (72.3)</w:t>
            </w:r>
          </w:p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48 (27.7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28 (68.3)</w:t>
            </w:r>
          </w:p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3 (31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741C60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  <w:p w:rsidR="00741C60" w:rsidRPr="009B0DB6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0.503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</w:tr>
      <w:tr w:rsidR="00741C60" w:rsidRPr="001A4B51" w:rsidTr="00196BA5">
        <w:trPr>
          <w:gridAfter w:val="2"/>
          <w:wAfter w:w="180" w:type="dxa"/>
          <w:trHeight w:val="159"/>
        </w:trPr>
        <w:tc>
          <w:tcPr>
            <w:tcW w:w="982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41C60" w:rsidRPr="00EF37ED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EF37ED">
              <w:rPr>
                <w:rFonts w:ascii="Times New Roman" w:eastAsia="Times New Roman" w:hAnsi="Times New Roman" w:cs="Times New Roman"/>
                <w:i/>
              </w:rPr>
              <w:t>Frequency of respiratory symptoms</w:t>
            </w:r>
          </w:p>
        </w:tc>
      </w:tr>
      <w:tr w:rsidR="00741C60" w:rsidRPr="001A4B51" w:rsidTr="00196BA5">
        <w:trPr>
          <w:gridAfter w:val="2"/>
          <w:wAfter w:w="180" w:type="dxa"/>
          <w:trHeight w:val="159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C60" w:rsidRPr="00EF37ED" w:rsidRDefault="00741C60" w:rsidP="00196B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37ED">
              <w:rPr>
                <w:rFonts w:ascii="Times New Roman" w:eastAsia="Times New Roman" w:hAnsi="Times New Roman" w:cs="Times New Roman"/>
              </w:rPr>
              <w:t>1-2 per yea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06675F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1 (79.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697EDF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 (78.4)</w:t>
            </w:r>
          </w:p>
        </w:tc>
        <w:tc>
          <w:tcPr>
            <w:tcW w:w="3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Pr="00697EDF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82.1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660</w:t>
            </w:r>
            <w:r w:rsidRPr="009B0DB6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</w:tr>
      <w:tr w:rsidR="00741C60" w:rsidRPr="001A4B51" w:rsidTr="00196BA5">
        <w:trPr>
          <w:gridAfter w:val="2"/>
          <w:wAfter w:w="180" w:type="dxa"/>
          <w:trHeight w:val="26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1C60" w:rsidRPr="00EF37ED" w:rsidRDefault="00741C60" w:rsidP="00196B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37ED">
              <w:rPr>
                <w:rFonts w:ascii="Times New Roman" w:eastAsia="Times New Roman" w:hAnsi="Times New Roman" w:cs="Times New Roman"/>
              </w:rPr>
              <w:t>3-6 per yea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1C60" w:rsidRPr="009B3B28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9.1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741C60" w:rsidRPr="009B3B28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10.4)</w:t>
            </w:r>
          </w:p>
        </w:tc>
        <w:tc>
          <w:tcPr>
            <w:tcW w:w="3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1C60" w:rsidRPr="009B3B28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2.6)</w:t>
            </w:r>
          </w:p>
        </w:tc>
        <w:tc>
          <w:tcPr>
            <w:tcW w:w="900" w:type="dxa"/>
            <w:vMerge/>
            <w:tcBorders>
              <w:left w:val="nil"/>
              <w:bottom w:val="nil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741C60" w:rsidRPr="001A4B51" w:rsidTr="00196BA5">
        <w:trPr>
          <w:gridAfter w:val="2"/>
          <w:wAfter w:w="180" w:type="dxa"/>
          <w:trHeight w:val="72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C60" w:rsidRPr="00EF37ED" w:rsidRDefault="00741C60" w:rsidP="00196BA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F37ED">
              <w:rPr>
                <w:rFonts w:ascii="Times New Roman" w:eastAsia="Times New Roman" w:hAnsi="Times New Roman" w:cs="Times New Roman"/>
              </w:rPr>
              <w:t>&gt;6 per year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8 (11.8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14 (11.2)</w:t>
            </w:r>
          </w:p>
        </w:tc>
        <w:tc>
          <w:tcPr>
            <w:tcW w:w="3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1A4B51">
              <w:rPr>
                <w:rFonts w:ascii="Times New Roman" w:eastAsia="Times New Roman" w:hAnsi="Times New Roman" w:cs="Times New Roman"/>
              </w:rPr>
              <w:t>4 (14.3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1C60" w:rsidRPr="001A4B51" w:rsidRDefault="00741C60" w:rsidP="00196BA5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</w:tbl>
    <w:p w:rsidR="00741C60" w:rsidRPr="00ED6E4F" w:rsidRDefault="00741C60" w:rsidP="00741C60">
      <w:pPr>
        <w:tabs>
          <w:tab w:val="lef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r w:rsidRPr="00EF37ED">
        <w:rPr>
          <w:rFonts w:ascii="Times New Roman" w:hAnsi="Times New Roman" w:cs="Times New Roman"/>
          <w:b/>
          <w:bCs/>
        </w:rPr>
        <w:t xml:space="preserve">Footnote: *Statistical </w:t>
      </w:r>
      <w:r w:rsidRPr="006A22CA">
        <w:rPr>
          <w:rFonts w:ascii="Times New Roman" w:hAnsi="Times New Roman" w:cs="Times New Roman"/>
          <w:b/>
          <w:bCs/>
        </w:rPr>
        <w:t xml:space="preserve">difference: </w:t>
      </w:r>
      <w:r w:rsidRPr="004543E3">
        <w:rPr>
          <w:rFonts w:ascii="Times New Roman" w:hAnsi="Times New Roman" w:cs="Times New Roman"/>
          <w:b/>
          <w:bCs/>
          <w:vertAlign w:val="superscript"/>
        </w:rPr>
        <w:t>†</w:t>
      </w:r>
      <w:r w:rsidRPr="006A22CA">
        <w:rPr>
          <w:rFonts w:ascii="Times New Roman" w:hAnsi="Times New Roman" w:cs="Times New Roman"/>
          <w:b/>
          <w:bCs/>
        </w:rPr>
        <w:t xml:space="preserve">Chi-square or </w:t>
      </w:r>
      <w:r w:rsidRPr="004543E3">
        <w:rPr>
          <w:rFonts w:ascii="Times New Roman" w:hAnsi="Times New Roman" w:cs="Times New Roman"/>
          <w:b/>
          <w:sz w:val="24"/>
          <w:szCs w:val="24"/>
        </w:rPr>
        <w:t xml:space="preserve">Fischer’s exact test; </w:t>
      </w:r>
      <w:r w:rsidRPr="004543E3">
        <w:rPr>
          <w:rFonts w:ascii="Times New Roman" w:hAnsi="Times New Roman" w:cs="Times New Roman"/>
          <w:b/>
          <w:sz w:val="24"/>
          <w:szCs w:val="24"/>
          <w:vertAlign w:val="superscript"/>
        </w:rPr>
        <w:t>¥</w:t>
      </w:r>
      <w:r w:rsidRPr="004543E3">
        <w:rPr>
          <w:rFonts w:ascii="Times New Roman" w:hAnsi="Times New Roman" w:cs="Times New Roman"/>
          <w:b/>
          <w:sz w:val="24"/>
          <w:szCs w:val="24"/>
        </w:rPr>
        <w:t>t-statistics)</w:t>
      </w:r>
      <w:r w:rsidRPr="004543E3">
        <w:rPr>
          <w:rFonts w:ascii="Times New Roman" w:hAnsi="Times New Roman" w:cs="Times New Roman"/>
          <w:b/>
          <w:bCs/>
        </w:rPr>
        <w:t xml:space="preserve">; </w:t>
      </w:r>
      <w:r w:rsidRPr="006A22CA">
        <w:rPr>
          <w:rFonts w:ascii="Times New Roman" w:hAnsi="Times New Roman" w:cs="Times New Roman"/>
          <w:b/>
          <w:bCs/>
        </w:rPr>
        <w:t>IQR=Interquartile range; BMI=Body Mass Index; SD=Standard deviation</w:t>
      </w:r>
    </w:p>
    <w:p w:rsidR="00016D07" w:rsidRPr="00925254" w:rsidRDefault="00016D07" w:rsidP="00016D07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925254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lastRenderedPageBreak/>
        <w:t xml:space="preserve">IMPALA </w:t>
      </w:r>
      <w:r w:rsidR="00114AAE">
        <w:rPr>
          <w:rFonts w:ascii="Times New Roman" w:hAnsi="Times New Roman" w:cs="Times New Roman"/>
          <w:b/>
          <w:color w:val="000000"/>
          <w:sz w:val="24"/>
          <w:szCs w:val="24"/>
        </w:rPr>
        <w:t>r</w:t>
      </w:r>
      <w:r w:rsidRPr="00925254">
        <w:rPr>
          <w:rFonts w:ascii="Times New Roman" w:hAnsi="Times New Roman" w:cs="Times New Roman"/>
          <w:b/>
          <w:color w:val="000000"/>
          <w:sz w:val="24"/>
          <w:szCs w:val="24"/>
        </w:rPr>
        <w:t>e</w:t>
      </w:r>
      <w:r w:rsidR="0052226F">
        <w:rPr>
          <w:rFonts w:ascii="Times New Roman" w:hAnsi="Times New Roman" w:cs="Times New Roman"/>
          <w:b/>
          <w:color w:val="000000"/>
          <w:sz w:val="24"/>
          <w:szCs w:val="24"/>
        </w:rPr>
        <w:t>spiratory symptom questionnaire</w:t>
      </w:r>
    </w:p>
    <w:tbl>
      <w:tblPr>
        <w:tblW w:w="5226" w:type="pct"/>
        <w:tblLayout w:type="fixed"/>
        <w:tblLook w:val="04A0" w:firstRow="1" w:lastRow="0" w:firstColumn="1" w:lastColumn="0" w:noHBand="0" w:noVBand="1"/>
      </w:tblPr>
      <w:tblGrid>
        <w:gridCol w:w="1637"/>
        <w:gridCol w:w="1710"/>
        <w:gridCol w:w="6662"/>
      </w:tblGrid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 xml:space="preserve">Prompt 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Label</w:t>
            </w:r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nswer the questions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ice id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ice id</w:t>
            </w:r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point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point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 ID</w:t>
            </w:r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 ID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b</w:t>
            </w:r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 of birth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ate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_years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gin_group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_respiratory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toms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gin_group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_cough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_respiratory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s from BOLD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usually cough when you don’t have a cold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_chronic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 there months in which you cough on most days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_period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cough on most days for as much as three months each year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er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_years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how many years have you had this cough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usually bring up phlegm from your chest, or do you usually have phlegm in your chest that is difficult to bring up when you don't have a cold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_chronic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 there months in which you have this phlegm on most days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_wet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this phlegm frequently wet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putum_positional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the phlegm worse when you lie in certain positions (on one side or the other)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_period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bring up this phlegm on most days for as much as three months each year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er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_years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how many years have you had this phlegm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_group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_cough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gin_group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_asthma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eze and asthma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_asthma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s from the Global Asthma Network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een_asthma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had wheezing or whistling in the chest in the past 12 months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er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_attack_n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attacks of wheezing have you had in the past 12 months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er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_attack_sleep_n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past 12 months, how many times has your sleep been disturbed due to wheezing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_attack_speech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past 12 months, has wheezing ever been severe enough to limit your speech to only one or two words at a time between breaths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ate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_severe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 severity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_group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_asthma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gin_group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_dyspnoea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thlessness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_dyspnoea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s from BOLD, MRC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_disability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 you unable to walk due to a condition other than shortness of breath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_disability_info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ase describe the condition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_5</w:t>
            </w:r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 you too short of breath to leave the </w:t>
            </w:r>
            <w:proofErr w:type="gram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om,</w:t>
            </w:r>
            <w:proofErr w:type="gram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short of breath on dressing or undressing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_4</w:t>
            </w:r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 you ever have to stop for breath after walking about 100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es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or after a few minutes) on level ground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_3</w:t>
            </w:r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ever have to stop for breath after walking at your own pace on level ground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_2</w:t>
            </w:r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you have to walk slower than people of your age on level ground because of shortness of breath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_1</w:t>
            </w:r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 you troubled by shortness of breath when hurrying on the level or walking up a slight hill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ulate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c_dyspnoea_score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RC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noea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_group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_dyspnoea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gin_group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_other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symptoms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st_weight_loss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_loss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the last 6 months, has your weight changed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ht_sweats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in the last 4 weeks suffered with night sweats (more than usual for the heat)?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_group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_other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gin_group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_diagnoses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 diagnosis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</w:t>
            </w:r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_diagnoses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s from BOLD and others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multipl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st_copd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 a doctor or other health care provider ever told you suffer from any of the following? (select all that apply)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_one</w:t>
            </w:r>
            <w:proofErr w:type="spellEnd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st_risk_diagnoses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_diagnoses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e you ever suffered from any of the following? (select all that apply)</w:t>
            </w:r>
          </w:p>
        </w:tc>
      </w:tr>
      <w:tr w:rsidR="00016D07" w:rsidRPr="00925254" w:rsidTr="00016D07">
        <w:trPr>
          <w:trHeight w:val="137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_group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_diagnoses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16D07" w:rsidRPr="00925254" w:rsidTr="00016D07">
        <w:trPr>
          <w:trHeight w:val="131"/>
        </w:trPr>
        <w:tc>
          <w:tcPr>
            <w:tcW w:w="818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_group</w:t>
            </w:r>
            <w:proofErr w:type="spellEnd"/>
          </w:p>
        </w:tc>
        <w:tc>
          <w:tcPr>
            <w:tcW w:w="854" w:type="pct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_respiratory</w:t>
            </w:r>
            <w:proofErr w:type="spellEnd"/>
          </w:p>
        </w:tc>
        <w:tc>
          <w:tcPr>
            <w:tcW w:w="3328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016D07" w:rsidRPr="00925254" w:rsidRDefault="00016D07" w:rsidP="0004365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5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culosis, Asthma, Bronchitis, Emphysema etc.</w:t>
            </w:r>
          </w:p>
        </w:tc>
      </w:tr>
    </w:tbl>
    <w:p w:rsidR="00F04F63" w:rsidRDefault="00F04F63"/>
    <w:p w:rsidR="00114AAE" w:rsidRDefault="00114AAE"/>
    <w:p w:rsidR="00114AAE" w:rsidRDefault="00114AAE"/>
    <w:p w:rsidR="00741C60" w:rsidRDefault="00741C60" w:rsidP="00EE10EB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741C60" w:rsidRDefault="00741C60" w:rsidP="00EE10EB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114AAE" w:rsidRPr="00EE10EB" w:rsidRDefault="00114AAE" w:rsidP="00EE10EB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IMPALA </w:t>
      </w:r>
      <w:r w:rsidRPr="00925254">
        <w:rPr>
          <w:rFonts w:ascii="Times New Roman" w:hAnsi="Times New Roman" w:cs="Times New Roman"/>
          <w:b/>
          <w:color w:val="000000"/>
          <w:sz w:val="24"/>
          <w:szCs w:val="24"/>
        </w:rPr>
        <w:t>life e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xposure questionnaire</w:t>
      </w:r>
    </w:p>
    <w:tbl>
      <w:tblPr>
        <w:tblW w:w="9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31"/>
        <w:gridCol w:w="2340"/>
        <w:gridCol w:w="5112"/>
      </w:tblGrid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typ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name</w:t>
            </w:r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label::English</w:t>
            </w:r>
          </w:p>
        </w:tc>
      </w:tr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start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start</w:t>
            </w:r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end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end</w:t>
            </w:r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deviceid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deviceid</w:t>
            </w:r>
            <w:proofErr w:type="spellEnd"/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geopoint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geopoint</w:t>
            </w:r>
            <w:proofErr w:type="spellEnd"/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text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participantID</w:t>
            </w:r>
            <w:proofErr w:type="spellEnd"/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Participant ID</w:t>
            </w:r>
          </w:p>
        </w:tc>
      </w:tr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begin_group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group_home</w:t>
            </w:r>
            <w:proofErr w:type="spellEnd"/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Exposures at home</w:t>
            </w:r>
          </w:p>
        </w:tc>
      </w:tr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not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note_home</w:t>
            </w:r>
            <w:proofErr w:type="spellEnd"/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This section relates to exposures in your home</w:t>
            </w:r>
          </w:p>
        </w:tc>
      </w:tr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select_one</w:t>
            </w:r>
            <w:proofErr w:type="spellEnd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smoker_passive_home</w:t>
            </w:r>
            <w:proofErr w:type="spellEnd"/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Does anyone smoke cigarettes or tobacco inside the building where you sleep (do not include yourself)?</w:t>
            </w:r>
          </w:p>
        </w:tc>
      </w:tr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select_one</w:t>
            </w:r>
            <w:proofErr w:type="spellEnd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smoker_passive_work</w:t>
            </w:r>
            <w:proofErr w:type="spellEnd"/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Does anyone smoke cigarettes or tobacco inside any building where you work or spend other time?</w:t>
            </w:r>
          </w:p>
        </w:tc>
      </w:tr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begin_group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group_everyday</w:t>
            </w:r>
            <w:proofErr w:type="spellEnd"/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Daily living</w:t>
            </w:r>
          </w:p>
        </w:tc>
      </w:tr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not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note_everyday</w:t>
            </w:r>
            <w:proofErr w:type="spellEnd"/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This section is about exposures from daily living</w:t>
            </w:r>
          </w:p>
        </w:tc>
      </w:tr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select_one</w:t>
            </w:r>
            <w:proofErr w:type="spellEnd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screen_non_occupation</w:t>
            </w:r>
            <w:proofErr w:type="spellEnd"/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 xml:space="preserve">In your everyday life, do you breathe in </w:t>
            </w:r>
            <w:proofErr w:type="spellStart"/>
            <w:r w:rsidR="00265799">
              <w:rPr>
                <w:rFonts w:ascii="Arial" w:eastAsia="Times New Roman" w:hAnsi="Arial" w:cs="Arial"/>
                <w:sz w:val="20"/>
                <w:szCs w:val="20"/>
              </w:rPr>
              <w:t>vapours</w:t>
            </w:r>
            <w:proofErr w:type="spellEnd"/>
            <w:r w:rsidR="00265799">
              <w:rPr>
                <w:rFonts w:ascii="Arial" w:eastAsia="Times New Roman" w:hAnsi="Arial" w:cs="Arial"/>
                <w:sz w:val="20"/>
                <w:szCs w:val="20"/>
              </w:rPr>
              <w:t xml:space="preserve">, dusts, gases or fumes </w:t>
            </w: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for more than 15 hours per week? (not including time you spend in your job)</w:t>
            </w:r>
          </w:p>
        </w:tc>
      </w:tr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select_one</w:t>
            </w:r>
            <w:proofErr w:type="spellEnd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refuse_burn</w:t>
            </w:r>
            <w:proofErr w:type="spellEnd"/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Are you ever exposed to smoke fro</w:t>
            </w:r>
            <w:r w:rsidR="00265799">
              <w:rPr>
                <w:rFonts w:ascii="Arial" w:eastAsia="Times New Roman" w:hAnsi="Arial" w:cs="Arial"/>
                <w:sz w:val="20"/>
                <w:szCs w:val="20"/>
              </w:rPr>
              <w:t>m burning refuse (waste</w:t>
            </w:r>
            <w:r w:rsidR="00BD7655">
              <w:rPr>
                <w:rFonts w:ascii="Arial" w:eastAsia="Times New Roman" w:hAnsi="Arial" w:cs="Arial"/>
                <w:sz w:val="20"/>
                <w:szCs w:val="20"/>
              </w:rPr>
              <w:t xml:space="preserve"> and rubbish</w:t>
            </w: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)?</w:t>
            </w:r>
          </w:p>
        </w:tc>
      </w:tr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select_one</w:t>
            </w:r>
            <w:proofErr w:type="spellEnd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list_freq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refuse_burn_freq</w:t>
            </w:r>
            <w:proofErr w:type="spellEnd"/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How often is there smoke from burning refuse where you are?</w:t>
            </w:r>
          </w:p>
        </w:tc>
      </w:tr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select_one</w:t>
            </w:r>
            <w:proofErr w:type="spellEnd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yes_no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aerosol</w:t>
            </w:r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Do you use aerosols or sprays at home (insecticide, deodorant, cleaning spray and any others)</w:t>
            </w:r>
          </w:p>
        </w:tc>
      </w:tr>
      <w:tr w:rsidR="00265799" w:rsidRPr="00114AAE" w:rsidTr="00265799">
        <w:trPr>
          <w:trHeight w:val="264"/>
        </w:trPr>
        <w:tc>
          <w:tcPr>
            <w:tcW w:w="2031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select_one</w:t>
            </w:r>
            <w:proofErr w:type="spellEnd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list_freq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14AAE">
              <w:rPr>
                <w:rFonts w:ascii="Arial" w:eastAsia="Times New Roman" w:hAnsi="Arial" w:cs="Arial"/>
                <w:sz w:val="20"/>
                <w:szCs w:val="20"/>
              </w:rPr>
              <w:t>aerosol_freq</w:t>
            </w:r>
            <w:proofErr w:type="spellEnd"/>
          </w:p>
        </w:tc>
        <w:tc>
          <w:tcPr>
            <w:tcW w:w="5112" w:type="dxa"/>
            <w:shd w:val="clear" w:color="auto" w:fill="auto"/>
            <w:noWrap/>
            <w:vAlign w:val="bottom"/>
            <w:hideMark/>
          </w:tcPr>
          <w:p w:rsidR="00114AAE" w:rsidRPr="00114AAE" w:rsidRDefault="00114AAE" w:rsidP="00114A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AAE">
              <w:rPr>
                <w:rFonts w:ascii="Arial" w:eastAsia="Times New Roman" w:hAnsi="Arial" w:cs="Arial"/>
                <w:sz w:val="20"/>
                <w:szCs w:val="20"/>
              </w:rPr>
              <w:t>How often do you use aerosols or sprays at home?</w:t>
            </w:r>
          </w:p>
        </w:tc>
      </w:tr>
    </w:tbl>
    <w:p w:rsidR="00114AAE" w:rsidRDefault="00114AAE"/>
    <w:sectPr w:rsidR="00114AAE" w:rsidSect="00741C60">
      <w:pgSz w:w="12240" w:h="15840"/>
      <w:pgMar w:top="14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D07"/>
    <w:rsid w:val="00016D07"/>
    <w:rsid w:val="00114AAE"/>
    <w:rsid w:val="00205AB6"/>
    <w:rsid w:val="00265799"/>
    <w:rsid w:val="003923F9"/>
    <w:rsid w:val="003936D1"/>
    <w:rsid w:val="0052226F"/>
    <w:rsid w:val="00741C60"/>
    <w:rsid w:val="00BD7655"/>
    <w:rsid w:val="00EE10EB"/>
    <w:rsid w:val="00F0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D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C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D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C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333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64</Words>
  <Characters>550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USER</dc:creator>
  <cp:lastModifiedBy>HP-USER</cp:lastModifiedBy>
  <cp:revision>3</cp:revision>
  <dcterms:created xsi:type="dcterms:W3CDTF">2022-01-23T16:30:00Z</dcterms:created>
  <dcterms:modified xsi:type="dcterms:W3CDTF">2022-01-23T16:33:00Z</dcterms:modified>
</cp:coreProperties>
</file>